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9BB249" w14:textId="77777777" w:rsidR="00097A42" w:rsidRDefault="00097A42">
      <w:pPr>
        <w:rPr>
          <w:lang w:val="en-US"/>
        </w:rPr>
      </w:pPr>
    </w:p>
    <w:p w14:paraId="2B190275" w14:textId="0FA5C7C1" w:rsidR="00097A42" w:rsidRDefault="00B8704E">
      <w:pPr>
        <w:rPr>
          <w:lang w:val="en-US"/>
        </w:rPr>
      </w:pPr>
      <w:r>
        <w:rPr>
          <w:lang w:val="en-US"/>
        </w:rPr>
        <w:t>Appendix S1</w:t>
      </w:r>
      <w:r w:rsidR="00097A42">
        <w:rPr>
          <w:lang w:val="en-US"/>
        </w:rPr>
        <w:t>:</w:t>
      </w:r>
      <w:r w:rsidR="00BC3312">
        <w:rPr>
          <w:lang w:val="en-US"/>
        </w:rPr>
        <w:t xml:space="preserve"> </w:t>
      </w:r>
      <w:r w:rsidR="00BC3312" w:rsidRPr="00BC3312">
        <w:rPr>
          <w:lang w:val="en-US"/>
        </w:rPr>
        <w:t>Interface of the digital guided self-study offer available on the Moodle learning management platform. The interface provides options for uploading materials, such as annotated tissue section images, and includes a feature for students to directly ask questions to tutors.</w:t>
      </w:r>
    </w:p>
    <w:p w14:paraId="73367ECB" w14:textId="77777777" w:rsidR="00BC3312" w:rsidRDefault="00BC3312">
      <w:pPr>
        <w:rPr>
          <w:lang w:val="en-US"/>
        </w:rPr>
      </w:pPr>
    </w:p>
    <w:p w14:paraId="1A8358D3" w14:textId="01AA58F1" w:rsidR="00BC3312" w:rsidRPr="00787B3F" w:rsidRDefault="00B8704E">
      <w:pPr>
        <w:rPr>
          <w:lang w:val="en-US"/>
        </w:rPr>
      </w:pPr>
      <w:r>
        <w:rPr>
          <w:lang w:val="en-US"/>
        </w:rPr>
        <w:t>Appendix S2</w:t>
      </w:r>
      <w:bookmarkStart w:id="0" w:name="_GoBack"/>
      <w:bookmarkEnd w:id="0"/>
      <w:r w:rsidR="00BC3312">
        <w:rPr>
          <w:lang w:val="en-US"/>
        </w:rPr>
        <w:t xml:space="preserve">: </w:t>
      </w:r>
      <w:r w:rsidR="00BC3312" w:rsidRPr="00BC3312">
        <w:rPr>
          <w:lang w:val="en-US"/>
        </w:rPr>
        <w:t xml:space="preserve">Extended view of the interface of the digital guided self-study offer on the Moodle learning management platform. This view includes an additional digital tool, the </w:t>
      </w:r>
      <w:proofErr w:type="spellStart"/>
      <w:r w:rsidR="00BC3312" w:rsidRPr="00BC3312">
        <w:rPr>
          <w:lang w:val="en-US"/>
        </w:rPr>
        <w:t>Histo</w:t>
      </w:r>
      <w:proofErr w:type="spellEnd"/>
      <w:r w:rsidR="00BC3312" w:rsidRPr="00BC3312">
        <w:rPr>
          <w:lang w:val="en-US"/>
        </w:rPr>
        <w:t>-Challenge of the Week, where students can submit their answers to the weekly histology question, developed by the tutors.</w:t>
      </w:r>
    </w:p>
    <w:sectPr w:rsidR="00BC3312" w:rsidRPr="00787B3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63CA"/>
    <w:rsid w:val="00097A42"/>
    <w:rsid w:val="004B63CA"/>
    <w:rsid w:val="00787B3F"/>
    <w:rsid w:val="00B8704E"/>
    <w:rsid w:val="00BC3312"/>
    <w:rsid w:val="00ED0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C6368C"/>
  <w15:chartTrackingRefBased/>
  <w15:docId w15:val="{23BD037C-1959-42B7-992D-E791354B7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B63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63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63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63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63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63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63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63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63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63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63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63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63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63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63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63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63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63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63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63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63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63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63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63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63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63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63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63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63C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510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llisch, Morris</dc:creator>
  <cp:keywords/>
  <dc:description/>
  <cp:lastModifiedBy>Sangeetha Y Ramesh B</cp:lastModifiedBy>
  <cp:revision>3</cp:revision>
  <dcterms:created xsi:type="dcterms:W3CDTF">2025-02-13T11:18:00Z</dcterms:created>
  <dcterms:modified xsi:type="dcterms:W3CDTF">2025-02-25T10:40:00Z</dcterms:modified>
</cp:coreProperties>
</file>